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ECC97" w14:textId="77777777" w:rsidR="00820AE3" w:rsidRPr="00DC5684" w:rsidRDefault="00820AE3" w:rsidP="00820AE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C5684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-</w:t>
      </w:r>
      <w:r w:rsidRPr="00DC568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3. </w:t>
      </w:r>
      <w:r w:rsidRPr="00DC5684">
        <w:rPr>
          <w:rFonts w:ascii="Times New Roman" w:hAnsi="Times New Roman" w:cs="Times New Roman"/>
          <w:bCs/>
          <w:sz w:val="24"/>
          <w:szCs w:val="24"/>
          <w:lang w:val="en-US"/>
        </w:rPr>
        <w:t>Pathologic lymph nodes positivity results according to clustered preoperative CA 19.9 levels: only patients with CA19.9 ≤37 U/</w:t>
      </w:r>
      <w:proofErr w:type="spellStart"/>
      <w:r w:rsidRPr="00DC5684">
        <w:rPr>
          <w:rFonts w:ascii="Times New Roman" w:hAnsi="Times New Roman" w:cs="Times New Roman"/>
          <w:bCs/>
          <w:sz w:val="24"/>
          <w:szCs w:val="24"/>
          <w:lang w:val="en-US"/>
        </w:rPr>
        <w:t>mL.</w:t>
      </w:r>
      <w:proofErr w:type="spellEnd"/>
      <w:r w:rsidRPr="00DC56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52F991AC" w14:textId="09EAB8C9" w:rsidR="00820AE3" w:rsidRDefault="00820AE3">
      <w:pPr>
        <w:rPr>
          <w:lang w:val="en-US"/>
        </w:rPr>
      </w:pPr>
    </w:p>
    <w:tbl>
      <w:tblPr>
        <w:tblStyle w:val="Grigliatabella"/>
        <w:tblW w:w="4928" w:type="dxa"/>
        <w:tblLook w:val="04A0" w:firstRow="1" w:lastRow="0" w:firstColumn="1" w:lastColumn="0" w:noHBand="0" w:noVBand="1"/>
      </w:tblPr>
      <w:tblGrid>
        <w:gridCol w:w="1555"/>
        <w:gridCol w:w="800"/>
        <w:gridCol w:w="1052"/>
        <w:gridCol w:w="1521"/>
      </w:tblGrid>
      <w:tr w:rsidR="00820AE3" w:rsidRPr="00DC5684" w14:paraId="6A65E47B" w14:textId="77777777" w:rsidTr="00AD4FE5">
        <w:tc>
          <w:tcPr>
            <w:tcW w:w="1555" w:type="dxa"/>
          </w:tcPr>
          <w:p w14:paraId="3E02EE3A" w14:textId="77777777" w:rsidR="00820AE3" w:rsidRPr="00DC5684" w:rsidRDefault="00820AE3" w:rsidP="00AD4F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56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 19.9 U/</w:t>
            </w:r>
            <w:proofErr w:type="spellStart"/>
            <w:r w:rsidRPr="00DC56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800" w:type="dxa"/>
          </w:tcPr>
          <w:p w14:paraId="1179F9A5" w14:textId="77777777" w:rsidR="00820AE3" w:rsidRPr="00DC5684" w:rsidRDefault="00820AE3" w:rsidP="00AD4F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56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52" w:type="dxa"/>
          </w:tcPr>
          <w:p w14:paraId="0F6AE8DD" w14:textId="77777777" w:rsidR="00820AE3" w:rsidRPr="00DC5684" w:rsidRDefault="00820AE3" w:rsidP="00AD4F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56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+</w:t>
            </w:r>
          </w:p>
        </w:tc>
        <w:tc>
          <w:tcPr>
            <w:tcW w:w="1521" w:type="dxa"/>
          </w:tcPr>
          <w:p w14:paraId="1374296D" w14:textId="77777777" w:rsidR="00820AE3" w:rsidRPr="00DC5684" w:rsidRDefault="00820AE3" w:rsidP="00AD4F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56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2</w:t>
            </w:r>
          </w:p>
        </w:tc>
      </w:tr>
      <w:tr w:rsidR="00820AE3" w:rsidRPr="00DC5684" w14:paraId="2957DC92" w14:textId="77777777" w:rsidTr="00AD4FE5">
        <w:tc>
          <w:tcPr>
            <w:tcW w:w="1555" w:type="dxa"/>
          </w:tcPr>
          <w:p w14:paraId="61FB3120" w14:textId="77777777" w:rsidR="00820AE3" w:rsidRPr="00DC5684" w:rsidRDefault="00820AE3" w:rsidP="00AD4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-2.0</w:t>
            </w:r>
          </w:p>
        </w:tc>
        <w:tc>
          <w:tcPr>
            <w:tcW w:w="800" w:type="dxa"/>
          </w:tcPr>
          <w:p w14:paraId="7C988EC9" w14:textId="77777777" w:rsidR="00820AE3" w:rsidRPr="00DC5684" w:rsidRDefault="00820AE3" w:rsidP="00AD4F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052" w:type="dxa"/>
          </w:tcPr>
          <w:p w14:paraId="03AAA005" w14:textId="77777777" w:rsidR="00820AE3" w:rsidRPr="00DC5684" w:rsidRDefault="00820AE3" w:rsidP="00AD4F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(67.3)</w:t>
            </w:r>
          </w:p>
        </w:tc>
        <w:tc>
          <w:tcPr>
            <w:tcW w:w="1521" w:type="dxa"/>
          </w:tcPr>
          <w:p w14:paraId="43C9A1FA" w14:textId="77777777" w:rsidR="00820AE3" w:rsidRPr="00DC5684" w:rsidRDefault="00820AE3" w:rsidP="00AD4F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32.7)</w:t>
            </w:r>
          </w:p>
        </w:tc>
      </w:tr>
      <w:tr w:rsidR="00820AE3" w:rsidRPr="00DC5684" w14:paraId="180978D9" w14:textId="77777777" w:rsidTr="00AD4FE5">
        <w:tc>
          <w:tcPr>
            <w:tcW w:w="1555" w:type="dxa"/>
          </w:tcPr>
          <w:p w14:paraId="2AB5A455" w14:textId="77777777" w:rsidR="00820AE3" w:rsidRPr="00DC5684" w:rsidRDefault="00820AE3" w:rsidP="00AD4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C5684">
              <w:rPr>
                <w:rFonts w:ascii="Times New Roman" w:hAnsi="Times New Roman" w:cs="Times New Roman"/>
                <w:sz w:val="20"/>
                <w:szCs w:val="20"/>
              </w:rPr>
              <w:t>.1-9.9</w:t>
            </w:r>
          </w:p>
        </w:tc>
        <w:tc>
          <w:tcPr>
            <w:tcW w:w="800" w:type="dxa"/>
          </w:tcPr>
          <w:p w14:paraId="156E1BCF" w14:textId="77777777" w:rsidR="00820AE3" w:rsidRPr="00DC5684" w:rsidRDefault="00820AE3" w:rsidP="00AD4F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052" w:type="dxa"/>
          </w:tcPr>
          <w:p w14:paraId="3C2DA041" w14:textId="77777777" w:rsidR="00820AE3" w:rsidRPr="00DC5684" w:rsidRDefault="00820AE3" w:rsidP="00AD4F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 (67.2)</w:t>
            </w:r>
          </w:p>
        </w:tc>
        <w:tc>
          <w:tcPr>
            <w:tcW w:w="1521" w:type="dxa"/>
          </w:tcPr>
          <w:p w14:paraId="3D699F1A" w14:textId="77777777" w:rsidR="00820AE3" w:rsidRPr="00DC5684" w:rsidRDefault="00820AE3" w:rsidP="00AD4F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31.3)</w:t>
            </w:r>
          </w:p>
        </w:tc>
      </w:tr>
      <w:tr w:rsidR="00820AE3" w:rsidRPr="00DC5684" w14:paraId="0E204061" w14:textId="77777777" w:rsidTr="00AD4FE5">
        <w:tc>
          <w:tcPr>
            <w:tcW w:w="1555" w:type="dxa"/>
          </w:tcPr>
          <w:p w14:paraId="3E6DCC7D" w14:textId="77777777" w:rsidR="00820AE3" w:rsidRPr="00DC5684" w:rsidRDefault="00820AE3" w:rsidP="00AD4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684">
              <w:rPr>
                <w:rFonts w:ascii="Times New Roman" w:hAnsi="Times New Roman" w:cs="Times New Roman"/>
                <w:sz w:val="20"/>
                <w:szCs w:val="20"/>
              </w:rPr>
              <w:t>10.0-19.9</w:t>
            </w:r>
          </w:p>
        </w:tc>
        <w:tc>
          <w:tcPr>
            <w:tcW w:w="800" w:type="dxa"/>
          </w:tcPr>
          <w:p w14:paraId="154A9EF8" w14:textId="77777777" w:rsidR="00820AE3" w:rsidRPr="00DC5684" w:rsidRDefault="00820AE3" w:rsidP="00AD4F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684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052" w:type="dxa"/>
          </w:tcPr>
          <w:p w14:paraId="6AC1557A" w14:textId="77777777" w:rsidR="00820AE3" w:rsidRPr="00DC5684" w:rsidRDefault="00820AE3" w:rsidP="00AD4F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684">
              <w:rPr>
                <w:rFonts w:ascii="Times New Roman" w:hAnsi="Times New Roman" w:cs="Times New Roman"/>
                <w:sz w:val="20"/>
                <w:szCs w:val="20"/>
              </w:rPr>
              <w:t>97 (62.6)</w:t>
            </w:r>
          </w:p>
        </w:tc>
        <w:tc>
          <w:tcPr>
            <w:tcW w:w="1521" w:type="dxa"/>
          </w:tcPr>
          <w:p w14:paraId="15F90ACE" w14:textId="77777777" w:rsidR="00820AE3" w:rsidRPr="00DC5684" w:rsidRDefault="00820AE3" w:rsidP="00AD4F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684">
              <w:rPr>
                <w:rFonts w:ascii="Times New Roman" w:hAnsi="Times New Roman" w:cs="Times New Roman"/>
                <w:sz w:val="20"/>
                <w:szCs w:val="20"/>
              </w:rPr>
              <w:t>55 (35.5)</w:t>
            </w:r>
          </w:p>
        </w:tc>
      </w:tr>
      <w:tr w:rsidR="00820AE3" w:rsidRPr="00DC5684" w14:paraId="7E473700" w14:textId="77777777" w:rsidTr="00AD4FE5">
        <w:tc>
          <w:tcPr>
            <w:tcW w:w="1555" w:type="dxa"/>
          </w:tcPr>
          <w:p w14:paraId="06527DEB" w14:textId="77777777" w:rsidR="00820AE3" w:rsidRPr="00DC5684" w:rsidRDefault="00820AE3" w:rsidP="00AD4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684">
              <w:rPr>
                <w:rFonts w:ascii="Times New Roman" w:hAnsi="Times New Roman" w:cs="Times New Roman"/>
                <w:sz w:val="20"/>
                <w:szCs w:val="20"/>
              </w:rPr>
              <w:t>20.0-37.0</w:t>
            </w:r>
          </w:p>
        </w:tc>
        <w:tc>
          <w:tcPr>
            <w:tcW w:w="800" w:type="dxa"/>
          </w:tcPr>
          <w:p w14:paraId="25B54816" w14:textId="77777777" w:rsidR="00820AE3" w:rsidRPr="00DC5684" w:rsidRDefault="00820AE3" w:rsidP="00AD4F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684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052" w:type="dxa"/>
          </w:tcPr>
          <w:p w14:paraId="369B31CF" w14:textId="77777777" w:rsidR="00820AE3" w:rsidRPr="00DC5684" w:rsidRDefault="00820AE3" w:rsidP="00AD4F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684">
              <w:rPr>
                <w:rFonts w:ascii="Times New Roman" w:hAnsi="Times New Roman" w:cs="Times New Roman"/>
                <w:sz w:val="20"/>
                <w:szCs w:val="20"/>
              </w:rPr>
              <w:t>142 (72.1)</w:t>
            </w:r>
          </w:p>
        </w:tc>
        <w:tc>
          <w:tcPr>
            <w:tcW w:w="1521" w:type="dxa"/>
          </w:tcPr>
          <w:p w14:paraId="7AD2A66A" w14:textId="77777777" w:rsidR="00820AE3" w:rsidRPr="00DC5684" w:rsidRDefault="00820AE3" w:rsidP="00AD4F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684">
              <w:rPr>
                <w:rFonts w:ascii="Times New Roman" w:hAnsi="Times New Roman" w:cs="Times New Roman"/>
                <w:sz w:val="20"/>
                <w:szCs w:val="20"/>
              </w:rPr>
              <w:t>61 (31.0)</w:t>
            </w:r>
          </w:p>
        </w:tc>
      </w:tr>
      <w:tr w:rsidR="00820AE3" w:rsidRPr="00DC5684" w14:paraId="2A38D136" w14:textId="77777777" w:rsidTr="00AD4FE5">
        <w:tc>
          <w:tcPr>
            <w:tcW w:w="1555" w:type="dxa"/>
          </w:tcPr>
          <w:p w14:paraId="0D15FD01" w14:textId="77777777" w:rsidR="00820AE3" w:rsidRPr="00DC5684" w:rsidRDefault="00820AE3" w:rsidP="00AD4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684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DC5684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800" w:type="dxa"/>
          </w:tcPr>
          <w:p w14:paraId="1F97C889" w14:textId="77777777" w:rsidR="00820AE3" w:rsidRPr="00DC5684" w:rsidRDefault="00820AE3" w:rsidP="00AD4F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6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2" w:type="dxa"/>
          </w:tcPr>
          <w:p w14:paraId="1CF4F9F3" w14:textId="77777777" w:rsidR="00820AE3" w:rsidRPr="00DC5684" w:rsidRDefault="00820AE3" w:rsidP="00AD4F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6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C56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1" w:type="dxa"/>
          </w:tcPr>
          <w:p w14:paraId="7D25B25F" w14:textId="77777777" w:rsidR="00820AE3" w:rsidRPr="00DC5684" w:rsidRDefault="00820AE3" w:rsidP="00AD4F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6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820AE3" w:rsidRPr="009F0A87" w14:paraId="27CFCAFB" w14:textId="77777777" w:rsidTr="00AD4FE5">
        <w:tc>
          <w:tcPr>
            <w:tcW w:w="4928" w:type="dxa"/>
            <w:gridSpan w:val="4"/>
          </w:tcPr>
          <w:p w14:paraId="60BED144" w14:textId="77777777" w:rsidR="00820AE3" w:rsidRPr="00DC5684" w:rsidRDefault="00820AE3" w:rsidP="00AD4FE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6F16F1" w14:textId="77777777" w:rsidR="00820AE3" w:rsidRPr="00C1202E" w:rsidRDefault="00820AE3" w:rsidP="00AD4FE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56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breviations:</w:t>
            </w:r>
            <w:r w:rsidRPr="00DC56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n, number; N+, nodal positivity at pathology; N2, nodal 2 stage.</w:t>
            </w:r>
          </w:p>
        </w:tc>
      </w:tr>
    </w:tbl>
    <w:p w14:paraId="0F1544F4" w14:textId="77777777" w:rsidR="00820AE3" w:rsidRPr="00820AE3" w:rsidRDefault="00820AE3">
      <w:pPr>
        <w:rPr>
          <w:lang w:val="en-GB"/>
        </w:rPr>
      </w:pPr>
    </w:p>
    <w:sectPr w:rsidR="00820AE3" w:rsidRPr="00820AE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AE3"/>
    <w:rsid w:val="00820AE3"/>
    <w:rsid w:val="00DB0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615B54"/>
  <w15:chartTrackingRefBased/>
  <w15:docId w15:val="{47843998-36A0-4475-AF8D-8CE558144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20AE3"/>
    <w:pPr>
      <w:spacing w:after="200" w:line="288" w:lineRule="auto"/>
    </w:pPr>
    <w:rPr>
      <w:rFonts w:eastAsiaTheme="minorEastAsia"/>
      <w:kern w:val="0"/>
      <w:sz w:val="21"/>
      <w:szCs w:val="21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20AE3"/>
    <w:pPr>
      <w:spacing w:after="0" w:line="240" w:lineRule="auto"/>
    </w:pPr>
    <w:rPr>
      <w:rFonts w:eastAsiaTheme="minorEastAsia"/>
      <w:kern w:val="0"/>
      <w:sz w:val="21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Farolfi</dc:creator>
  <cp:keywords/>
  <dc:description/>
  <cp:lastModifiedBy>Tommaso Farolfi</cp:lastModifiedBy>
  <cp:revision>1</cp:revision>
  <dcterms:created xsi:type="dcterms:W3CDTF">2023-05-28T14:10:00Z</dcterms:created>
  <dcterms:modified xsi:type="dcterms:W3CDTF">2023-05-28T14:11:00Z</dcterms:modified>
</cp:coreProperties>
</file>